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Additional file 1: Persuasive messages encouraging help-seeking for depression</w:t>
      </w:r>
    </w:p>
    <w:p>
      <w:pPr>
        <w:pStyle w:val="Normal"/>
        <w:widowControl/>
        <w:spacing w:before="120" w:after="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Message </w:t>
      </w:r>
      <w:r>
        <w:rPr>
          <w:sz w:val="24"/>
          <w:szCs w:val="24"/>
        </w:rPr>
        <w:t xml:space="preserve">1 </w:t>
      </w:r>
      <w:r>
        <w:rPr>
          <w:sz w:val="24"/>
          <w:szCs w:val="24"/>
        </w:rPr>
        <w:t>(neutral-framed message) –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“Depression can happen to anyone”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924300</wp:posOffset>
                </wp:positionH>
                <wp:positionV relativeFrom="paragraph">
                  <wp:posOffset>146685</wp:posOffset>
                </wp:positionV>
                <wp:extent cx="1905000" cy="1877695"/>
                <wp:effectExtent l="0" t="5715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5120" cy="1877760"/>
                          <a:chOff x="0" y="0"/>
                          <a:chExt cx="1905120" cy="1877760"/>
                        </a:xfrm>
                      </wpg:grpSpPr>
                      <wps:wsp>
                        <wps:cNvSpPr txBox="1"/>
                        <wps:spPr>
                          <a:xfrm>
                            <a:off x="152280" y="33120"/>
                            <a:ext cx="1710720" cy="97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Primary messag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- Depression happens to one out of 15 people.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152280" cy="283680"/>
                          </a:xfrm>
                          <a:custGeom>
                            <a:avLst/>
                            <a:gdLst>
                              <a:gd name="textAreaLeft" fmla="*/ 0 w 86400"/>
                              <a:gd name="textAreaRight" fmla="*/ 31320 w 86400"/>
                              <a:gd name="textAreaTop" fmla="*/ 3960 h 160920"/>
                              <a:gd name="textAreaBottom" fmla="*/ 156960 h 1609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400" y="1118880"/>
                            <a:ext cx="1710720" cy="36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Information on early signs of depression #1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760" y="1157760"/>
                            <a:ext cx="152280" cy="283680"/>
                          </a:xfrm>
                          <a:custGeom>
                            <a:avLst/>
                            <a:gdLst>
                              <a:gd name="textAreaLeft" fmla="*/ 0 w 86400"/>
                              <a:gd name="textAreaRight" fmla="*/ 31320 w 86400"/>
                              <a:gd name="textAreaTop" fmla="*/ 3960 h 160920"/>
                              <a:gd name="textAreaBottom" fmla="*/ 156960 h 1609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400" y="1627560"/>
                            <a:ext cx="1710720" cy="21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Call to action #2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760" y="1593720"/>
                            <a:ext cx="152280" cy="283680"/>
                          </a:xfrm>
                          <a:custGeom>
                            <a:avLst/>
                            <a:gdLst>
                              <a:gd name="textAreaLeft" fmla="*/ 0 w 86400"/>
                              <a:gd name="textAreaRight" fmla="*/ 31320 w 86400"/>
                              <a:gd name="textAreaTop" fmla="*/ 3960 h 160920"/>
                              <a:gd name="textAreaBottom" fmla="*/ 156960 h 1609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9pt;margin-top:11.55pt;width:150pt;height:147.85pt" coordorigin="6180,231" coordsize="3000,295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6420;top:283;width:2693;height:153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Primary message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- Depression happens to one out of 15 people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type id="_x0000_t88" coordsize="21600,21600" o:spt="88" adj="10800,1800" path="m,qx@13@14l10800@5qy@15@16qx@17@18l10800@6qy@19@20xnsem,qx@13@14l10800@5qy@15@16qx@17@18l10800@6qy@19@20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0 @4"/>
                    <v:f eqn="sum height 0 @4"/>
                    <v:f eqn="sumangle 0 45 0"/>
                    <v:f eqn="cos 10800 @7"/>
                    <v:f eqn="sin @4 @7"/>
                    <v:f eqn="sum 0 @8 0"/>
                    <v:f eqn="sum @4 0 @9"/>
                    <v:f eqn="sum height @9 @4"/>
                    <v:f eqn="sum 10800 0 0"/>
                    <v:f eqn="sum @4 0 0"/>
                    <v:f eqn="sum 10800 10800 0"/>
                    <v:f eqn="sum @4 @5 0"/>
                    <v:f eqn="sum 0 @15 10800"/>
                    <v:f eqn="sum @4 @16 0"/>
                    <v:f eqn="sum 0 10800 10800"/>
                    <v:f eqn="sum @4 @6 0"/>
                  </v:formulas>
                  <v:path gradientshapeok="t" o:connecttype="rect" textboxrect="0,@11,@10,@12"/>
                  <v:handles>
                    <v:h position="10800,@4"/>
                    <v:h position="21600,@0"/>
                  </v:handles>
                </v:shapetype>
                <v:shape id="shape_0" stroked="t" o:allowincell="f" style="position:absolute;left:6180;top:231;width:239;height:446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fillcolor="white" stroked="f" o:allowincell="f" style="position:absolute;left:6486;top:1993;width:2693;height:5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Information on early signs of depression #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6246;top:2054;width:239;height:446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fillcolor="white" stroked="f" o:allowincell="f" style="position:absolute;left:6486;top:2794;width:2693;height:3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Call to action #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6246;top:2741;width:239;height:446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4016375" cy="22586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6375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before="120" w:after="0"/>
        <w:jc w:val="left"/>
        <w:rPr>
          <w:sz w:val="24"/>
          <w:szCs w:val="24"/>
        </w:rPr>
      </w:pPr>
      <w:r>
        <w:rPr>
          <w:sz w:val="24"/>
          <w:szCs w:val="24"/>
        </w:rPr>
        <w:t>Message 2 (loss-framed message) – “Depression needs treatment”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924300</wp:posOffset>
                </wp:positionH>
                <wp:positionV relativeFrom="paragraph">
                  <wp:posOffset>145415</wp:posOffset>
                </wp:positionV>
                <wp:extent cx="1905000" cy="1884680"/>
                <wp:effectExtent l="0" t="5715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5120" cy="1884600"/>
                          <a:chOff x="0" y="0"/>
                          <a:chExt cx="1905120" cy="1884600"/>
                        </a:xfrm>
                      </wpg:grpSpPr>
                      <wps:wsp>
                        <wps:cNvSpPr txBox="1"/>
                        <wps:spPr>
                          <a:xfrm>
                            <a:off x="152280" y="33120"/>
                            <a:ext cx="1710720" cy="97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Primary messag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- If not treated, 80% cannot recover from depression.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152280" cy="283680"/>
                          </a:xfrm>
                          <a:custGeom>
                            <a:avLst/>
                            <a:gdLst>
                              <a:gd name="textAreaLeft" fmla="*/ 0 w 86400"/>
                              <a:gd name="textAreaRight" fmla="*/ 31320 w 86400"/>
                              <a:gd name="textAreaTop" fmla="*/ 3960 h 160920"/>
                              <a:gd name="textAreaBottom" fmla="*/ 156960 h 1609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400" y="1125720"/>
                            <a:ext cx="1710720" cy="36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Information on early signs of depression #1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760" y="1164600"/>
                            <a:ext cx="152280" cy="283680"/>
                          </a:xfrm>
                          <a:custGeom>
                            <a:avLst/>
                            <a:gdLst>
                              <a:gd name="textAreaLeft" fmla="*/ 0 w 86400"/>
                              <a:gd name="textAreaRight" fmla="*/ 31320 w 86400"/>
                              <a:gd name="textAreaTop" fmla="*/ 3960 h 160920"/>
                              <a:gd name="textAreaBottom" fmla="*/ 156960 h 1609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400" y="1634400"/>
                            <a:ext cx="1710720" cy="21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Call to action #2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760" y="1600920"/>
                            <a:ext cx="152280" cy="283680"/>
                          </a:xfrm>
                          <a:custGeom>
                            <a:avLst/>
                            <a:gdLst>
                              <a:gd name="textAreaLeft" fmla="*/ 0 w 86400"/>
                              <a:gd name="textAreaRight" fmla="*/ 31320 w 86400"/>
                              <a:gd name="textAreaTop" fmla="*/ 3960 h 160920"/>
                              <a:gd name="textAreaBottom" fmla="*/ 156960 h 1609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9pt;margin-top:11.45pt;width:150pt;height:148.4pt" coordorigin="6180,229" coordsize="3000,2968">
                <v:shape id="shape_0" fillcolor="white" stroked="f" o:allowincell="f" style="position:absolute;left:6420;top:281;width:2693;height:153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Primary message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- If not treated, 80% cannot recover from depression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6180;top:229;width:239;height:446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fillcolor="white" stroked="f" o:allowincell="f" style="position:absolute;left:6486;top:2002;width:2693;height:5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Information on early signs of depression #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6246;top:2063;width:239;height:446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fillcolor="white" stroked="f" o:allowincell="f" style="position:absolute;left:6486;top:2803;width:2693;height:3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Call to action #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6246;top:2750;width:239;height:446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4016375" cy="225869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6375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before="120" w:after="0"/>
        <w:jc w:val="left"/>
        <w:rPr>
          <w:sz w:val="24"/>
          <w:szCs w:val="24"/>
        </w:rPr>
      </w:pPr>
      <w:r>
        <w:rPr>
          <w:sz w:val="24"/>
          <w:szCs w:val="24"/>
        </w:rPr>
        <w:t>Message 3 (gain-framed message) – “Depression improves with treatment”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924300</wp:posOffset>
                </wp:positionH>
                <wp:positionV relativeFrom="paragraph">
                  <wp:posOffset>143510</wp:posOffset>
                </wp:positionV>
                <wp:extent cx="1905000" cy="1870710"/>
                <wp:effectExtent l="0" t="5715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5120" cy="1870560"/>
                          <a:chOff x="0" y="0"/>
                          <a:chExt cx="1905120" cy="1870560"/>
                        </a:xfrm>
                      </wpg:grpSpPr>
                      <wps:wsp>
                        <wps:cNvSpPr txBox="1"/>
                        <wps:spPr>
                          <a:xfrm>
                            <a:off x="152280" y="33120"/>
                            <a:ext cx="1710720" cy="97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Primary messag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- If treated, 80% can recover from depression.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152280" cy="283680"/>
                          </a:xfrm>
                          <a:custGeom>
                            <a:avLst/>
                            <a:gdLst>
                              <a:gd name="textAreaLeft" fmla="*/ 0 w 86400"/>
                              <a:gd name="textAreaRight" fmla="*/ 31320 w 86400"/>
                              <a:gd name="textAreaTop" fmla="*/ 3960 h 160920"/>
                              <a:gd name="textAreaBottom" fmla="*/ 156960 h 1609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400" y="1112040"/>
                            <a:ext cx="1710720" cy="36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Information on early signs of depression #1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760" y="1150560"/>
                            <a:ext cx="152280" cy="283680"/>
                          </a:xfrm>
                          <a:custGeom>
                            <a:avLst/>
                            <a:gdLst>
                              <a:gd name="textAreaLeft" fmla="*/ 0 w 86400"/>
                              <a:gd name="textAreaRight" fmla="*/ 31320 w 86400"/>
                              <a:gd name="textAreaTop" fmla="*/ 3960 h 160920"/>
                              <a:gd name="textAreaBottom" fmla="*/ 156960 h 1609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400" y="1620360"/>
                            <a:ext cx="1710720" cy="21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Call to action #2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760" y="1586880"/>
                            <a:ext cx="152280" cy="283680"/>
                          </a:xfrm>
                          <a:custGeom>
                            <a:avLst/>
                            <a:gdLst>
                              <a:gd name="textAreaLeft" fmla="*/ 0 w 86400"/>
                              <a:gd name="textAreaRight" fmla="*/ 31320 w 86400"/>
                              <a:gd name="textAreaTop" fmla="*/ 3960 h 160920"/>
                              <a:gd name="textAreaBottom" fmla="*/ 156960 h 1609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9pt;margin-top:11.3pt;width:150pt;height:147.3pt" coordorigin="6180,226" coordsize="3000,2946">
                <v:shape id="shape_0" fillcolor="white" stroked="f" o:allowincell="f" style="position:absolute;left:6420;top:278;width:2693;height:153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Primary message</w:t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- If treated, 80% can recover from depression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6180;top:226;width:239;height:446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fillcolor="white" stroked="f" o:allowincell="f" style="position:absolute;left:6486;top:1977;width:2693;height:5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Information on early signs of depression #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6246;top:2038;width:239;height:446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fillcolor="white" stroked="f" o:allowincell="f" style="position:absolute;left:6486;top:2778;width:2693;height:3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Call to action #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6246;top:2725;width:239;height:446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4016375" cy="225869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6375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#1 Information on early signs of depression was</w:t>
      </w:r>
      <w:r>
        <w:rPr/>
        <w:t xml:space="preserve"> “</w:t>
      </w:r>
      <w:r>
        <w:rPr>
          <w:sz w:val="24"/>
          <w:szCs w:val="24"/>
        </w:rPr>
        <w:t>Depression can be recognized early by mental symptoms such as depressed mood, loss of interest, etc. and physical symptoms such as disturbed sleep, increased fatigue, etc.”</w:t>
      </w:r>
    </w:p>
    <w:p>
      <w:pPr>
        <w:pStyle w:val="Normal"/>
        <w:widowControl/>
        <w:spacing w:before="120" w:after="0"/>
        <w:jc w:val="left"/>
        <w:rPr/>
      </w:pPr>
      <w:r>
        <w:rPr>
          <w:sz w:val="24"/>
          <w:szCs w:val="24"/>
        </w:rPr>
        <w:t>#2 Call to action was “if you think you might be depressed, don't worry alone and speak with your familiar primary care doctor.”</w: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0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  <w:bdr w:val="single" w:sz="4" w:space="0" w:color="000000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cs="Times New Roman"/>
      <w:kern w:val="2"/>
      <w:szCs w:val="22"/>
    </w:rPr>
  </w:style>
  <w:style w:type="character" w:styleId="Style16">
    <w:name w:val="フッター (文字)"/>
    <w:qFormat/>
    <w:rPr>
      <w:rFonts w:ascii="Times New Roman" w:hAnsi="Times New Roman" w:cs="Times New Roman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7T09:35:00Z</dcterms:created>
  <dc:creator>須賀万智</dc:creator>
  <dc:description/>
  <cp:keywords/>
  <dc:language>en-US</dc:language>
  <cp:lastModifiedBy>万智 須賀</cp:lastModifiedBy>
  <dcterms:modified xsi:type="dcterms:W3CDTF">2019-04-07T09:35:00Z</dcterms:modified>
  <cp:revision>2</cp:revision>
  <dc:subject/>
  <dc:title/>
</cp:coreProperties>
</file>